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>
          <w:rFonts w:ascii="Times New Roman" w:hAnsi="Times New Roman" w:eastAsia="微软雅黑" w:cs="Times New Roman"/>
          <w:b/>
          <w:b/>
          <w:color w:val="000000"/>
          <w:kern w:val="0"/>
          <w:sz w:val="32"/>
          <w:szCs w:val="32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ang Shen *,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ascii="Times New Roman" w:hAnsi="Times New Roman" w:eastAsia="微软雅黑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7 Candidate genes related stress to water deprivation in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. chago</w:t>
      </w:r>
      <w:r>
        <w:rPr/>
        <w:t xml:space="preserve"> transcriptom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278"/>
        <w:gridCol w:w="4967"/>
        <w:gridCol w:w="1215"/>
      </w:tblGrid>
      <w:tr>
        <w:trPr>
          <w:trHeight w:val="375" w:hRule="atLeast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O ID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EGG Annotatio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s of unineges</w:t>
            </w:r>
          </w:p>
        </w:tc>
      </w:tr>
      <w:tr>
        <w:trPr>
          <w:trHeight w:val="300" w:hRule="atLeast"/>
        </w:trPr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799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, gst</w:t>
            </w:r>
          </w:p>
        </w:tc>
        <w:tc>
          <w:tcPr>
            <w:tcW w:w="49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S-transferase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63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15A3_4, PHT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ute carrier family 15 (peptide/histidine transporter), member 3/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53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3.6.3.6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+-transporting ATP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99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SA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ose synthase 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12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2.1.3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dehyde dehydrogenase (NAD+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28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EBP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REBP-like facto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11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D1_2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spholipase D1/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18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3.2.1.21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glucosid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823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.4.1.207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yloglucan:xyloglucosyl transfer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87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IP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quaporin PI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69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.4.1.13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crose synthas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48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90B, TRA1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protein 90kDa bet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628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GLG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3 ubiquitin-protein ligase RGL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49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RK2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/threonine-protein kinase SRK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68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2.4.1.1, glgP, PYG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gen phosphoryl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43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11.1.9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utathione peroxid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27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EP5_6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ceptor expression-enhancing protein 5/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52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kle-type POZ protei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17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3.2.1.2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amyl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09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XA7_11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nnexin A7/1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80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TC2_3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phosphatase PTC2/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2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NBP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nucleic acid-binding protei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691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DX21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dependent RNA helicase DDX2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84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ED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-cis-epoxycarotenoid dioxygen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627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RIP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3 ubiquitin-protein ligase DRI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125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4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ne H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342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C2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 factor MYC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051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QLE, ERG1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qualene monooxygen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67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SS116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-dependent RNA helicase MSS116, mitochondrial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626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P3R, CNB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rine/threonine-protein phosphatase 2B regulatory subuni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88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MX, HNRNPG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geneous nuclear ribonucleoprotein 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823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1.6.5.4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dehydroascorbate reductase (NADH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362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F1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tative transcription facto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171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GTB1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ranylgeranyl transferase type-1 subunit bet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799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XG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oxygen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663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NH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in H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11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Y1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ryptochrome 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95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TA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arnesyltransferase/geranylgeranyltransferase type-1 subunit alph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95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NTB</w:t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farnesyltransferase subunit bet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9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7</w:t>
            </w:r>
          </w:p>
        </w:tc>
      </w:tr>
      <w:tr>
        <w:trPr>
          <w:trHeight w:val="270" w:hRule="atLeast"/>
        </w:trPr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8:05:00Z</dcterms:created>
  <dc:creator>think</dc:creator>
  <dc:description/>
  <cp:keywords/>
  <dc:language>en-US</dc:language>
  <cp:lastModifiedBy>think</cp:lastModifiedBy>
  <dcterms:modified xsi:type="dcterms:W3CDTF">2018-07-27T09:00:00Z</dcterms:modified>
  <cp:revision>14</cp:revision>
  <dc:subject/>
  <dc:title>Supplementary Material</dc:title>
</cp:coreProperties>
</file>